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A570E" w14:textId="26F9A3A6" w:rsidR="00457DC7" w:rsidRDefault="00825C3D" w:rsidP="00457DC7">
      <w:pPr>
        <w:pStyle w:val="Heading1"/>
      </w:pPr>
      <w:bookmarkStart w:id="0" w:name="_GoBack"/>
      <w:bookmarkEnd w:id="0"/>
      <w:r>
        <w:t>Supporting Information</w:t>
      </w:r>
      <w:r w:rsidR="00457DC7">
        <w:t xml:space="preserve"> </w:t>
      </w:r>
      <w:r w:rsidR="001D1691">
        <w:t>B</w:t>
      </w:r>
      <w:r w:rsidR="00457DC7">
        <w:t xml:space="preserve"> – Inclusion and Exclusion Criteria</w:t>
      </w:r>
    </w:p>
    <w:p w14:paraId="2A3A98DE" w14:textId="77777777" w:rsidR="00457DC7" w:rsidRDefault="00457DC7" w:rsidP="00457DC7"/>
    <w:p w14:paraId="25073BE4" w14:textId="77777777" w:rsidR="00457DC7" w:rsidRPr="00F27662" w:rsidRDefault="00457DC7" w:rsidP="00457DC7">
      <w:r>
        <w:rPr>
          <w:noProof/>
          <w:lang w:val="en-US"/>
        </w:rPr>
        <mc:AlternateContent>
          <mc:Choice Requires="wps">
            <w:drawing>
              <wp:inline distT="0" distB="0" distL="0" distR="0" wp14:anchorId="600FE6D5" wp14:editId="5D175C0F">
                <wp:extent cx="6248400" cy="1404620"/>
                <wp:effectExtent l="0" t="0" r="19050" b="22860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E3879" w14:textId="77777777" w:rsidR="00457DC7" w:rsidRPr="00E60373" w:rsidRDefault="00457DC7" w:rsidP="00457DC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sz w:val="16"/>
                                <w:szCs w:val="16"/>
                              </w:rPr>
                              <w:t>Box 1. Eligibility Criteria</w:t>
                            </w:r>
                          </w:p>
                          <w:tbl>
                            <w:tblPr>
                              <w:tblStyle w:val="TableGrid"/>
                              <w:tblW w:w="4968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2370"/>
                              <w:gridCol w:w="2369"/>
                              <w:gridCol w:w="2369"/>
                              <w:gridCol w:w="2369"/>
                            </w:tblGrid>
                            <w:tr w:rsidR="00457DC7" w:rsidRPr="004C2F6F" w14:paraId="454D6D28" w14:textId="77777777" w:rsidTr="004C2F6F">
                              <w:tc>
                                <w:tcPr>
                                  <w:tcW w:w="249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F89379F" w14:textId="77777777" w:rsidR="00457DC7" w:rsidRPr="00E60373" w:rsidRDefault="00457DC7" w:rsidP="004C2F6F">
                                  <w:pPr>
                                    <w:jc w:val="center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Participant</w:t>
                                  </w:r>
                                </w:p>
                              </w:tc>
                              <w:tc>
                                <w:tcPr>
                                  <w:tcW w:w="2501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E27BB69" w14:textId="77777777" w:rsidR="00457DC7" w:rsidRPr="00E60373" w:rsidRDefault="00457DC7" w:rsidP="004C2F6F">
                                  <w:pPr>
                                    <w:jc w:val="center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Carer</w:t>
                                  </w:r>
                                </w:p>
                              </w:tc>
                            </w:tr>
                            <w:tr w:rsidR="00457DC7" w:rsidRPr="004C2F6F" w14:paraId="640A060D" w14:textId="77777777" w:rsidTr="004C2F6F">
                              <w:tc>
                                <w:tcPr>
                                  <w:tcW w:w="125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6617258" w14:textId="77777777" w:rsidR="00457DC7" w:rsidRPr="00E60373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Inclusion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36C7981" w14:textId="77777777" w:rsidR="00457DC7" w:rsidRPr="00E60373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Exclusion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37E140C" w14:textId="77777777" w:rsidR="00457DC7" w:rsidRPr="00E60373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Inclusion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6D3BD17" w14:textId="77777777" w:rsidR="00457DC7" w:rsidRPr="00E60373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Exclusion</w:t>
                                  </w:r>
                                  <w: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:</w:t>
                                  </w:r>
                                </w:p>
                              </w:tc>
                            </w:tr>
                            <w:tr w:rsidR="00457DC7" w:rsidRPr="004C2F6F" w14:paraId="483525C6" w14:textId="77777777" w:rsidTr="00E60373">
                              <w:trPr>
                                <w:trHeight w:val="1394"/>
                              </w:trPr>
                              <w:tc>
                                <w:tcPr>
                                  <w:tcW w:w="1250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9713BC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318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Established diagnosis of epilepsy (1+ year)</w:t>
                                  </w:r>
                                </w:p>
                                <w:p w14:paraId="11DD0C89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318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All epilepsy syndromes and all types of focal and generalised seizures</w:t>
                                  </w:r>
                                </w:p>
                                <w:p w14:paraId="68369359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318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Currently being prescribed antiepileptic medication</w:t>
                                  </w:r>
                                </w:p>
                                <w:p w14:paraId="10BFA449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318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Aged 18 years or older (no upper age limit)</w:t>
                                  </w:r>
                                </w:p>
                                <w:p w14:paraId="230E4E07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318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Have visited ED and/or had contact with the ambulance service in the past 12 months for epilepsy (self-report)</w:t>
                                  </w:r>
                                </w:p>
                                <w:p w14:paraId="76D41D49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318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Live in the London/ South-east area of England</w:t>
                                  </w:r>
                                </w:p>
                                <w:p w14:paraId="427462F2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ind w:left="318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Able to provide informed consent and participate in a qualitative interview in English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604A746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ind w:left="351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Severe current psychiatric disorders (e.g. acute psychosis) or life-threatening medical illness</w:t>
                                  </w:r>
                                </w:p>
                                <w:p w14:paraId="7B91D53C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ind w:left="351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Resides within a care or nursing home or has no fixed abode.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AE5077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ind w:left="385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A significant other to the patient (e.g., family member, friend) who the patient identifies as providing informal support</w:t>
                                  </w:r>
                                </w:p>
                                <w:p w14:paraId="4E51ADD6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ind w:left="385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Aged 18 years or older (no upper age limit)</w:t>
                                  </w:r>
                                </w:p>
                                <w:p w14:paraId="2E86C4F5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ind w:left="385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Lives in London/ South-east area of England</w:t>
                                  </w:r>
                                </w:p>
                                <w:p w14:paraId="033EB928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ind w:left="385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Able to provide informed consent and participate in a qualitative interview in English</w:t>
                                  </w:r>
                                </w:p>
                                <w:p w14:paraId="1851F851" w14:textId="77777777" w:rsidR="00457DC7" w:rsidRPr="00E60373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B00B87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ind w:left="277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Severe current psychiatric disorders (e.g. acute psychosis) or life-threatening medical illness</w:t>
                                  </w:r>
                                </w:p>
                                <w:p w14:paraId="4BB70B31" w14:textId="77777777" w:rsidR="00457DC7" w:rsidRPr="00E60373" w:rsidRDefault="00457DC7" w:rsidP="00457DC7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ind w:left="277"/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E60373"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  <w:t>Resides within a care or nursing home or has no fixed abode.</w:t>
                                  </w:r>
                                </w:p>
                              </w:tc>
                            </w:tr>
                            <w:tr w:rsidR="00457DC7" w:rsidRPr="004C2F6F" w14:paraId="77DE8765" w14:textId="77777777" w:rsidTr="00E60373">
                              <w:tc>
                                <w:tcPr>
                                  <w:tcW w:w="1250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F70801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FAD77E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629E167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B90415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457DC7" w:rsidRPr="004C2F6F" w14:paraId="6AD7A7C8" w14:textId="77777777" w:rsidTr="00E60373">
                              <w:tc>
                                <w:tcPr>
                                  <w:tcW w:w="1250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EFD31F1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271B4F4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37DCA5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D185DEA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457DC7" w:rsidRPr="004C2F6F" w14:paraId="6EE1770E" w14:textId="77777777" w:rsidTr="00E60373">
                              <w:tc>
                                <w:tcPr>
                                  <w:tcW w:w="1250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E4C9253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965EEF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5C4B623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8C4936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457DC7" w:rsidRPr="004C2F6F" w14:paraId="196B02B9" w14:textId="77777777" w:rsidTr="00E60373">
                              <w:tc>
                                <w:tcPr>
                                  <w:tcW w:w="1250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A13724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5CD3F02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F7353F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C2A619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457DC7" w:rsidRPr="004C2F6F" w14:paraId="40C89263" w14:textId="77777777" w:rsidTr="00E60373">
                              <w:tc>
                                <w:tcPr>
                                  <w:tcW w:w="1250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542D94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D654D58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2552D37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B487BF" w14:textId="77777777" w:rsidR="00457DC7" w:rsidRPr="00953659" w:rsidRDefault="00457DC7" w:rsidP="004C2F6F">
                                  <w:pPr>
                                    <w:rPr>
                                      <w:rFonts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9A4BE4C" w14:textId="77777777" w:rsidR="00457DC7" w:rsidRDefault="00457DC7" w:rsidP="00457DC7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00FE6D5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2" o:spid="_x0000_s1026" type="#_x0000_t202" style="width:492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">
                <v:textbox style="mso-fit-shape-to-text:t">
                  <w:txbxContent>
                    <w:p w14:paraId="1FBE3879" w14:textId="77777777" w:rsidR="00457DC7" w:rsidRPr="00E60373" w:rsidRDefault="00457DC7" w:rsidP="00457DC7">
                      <w:pPr>
                        <w:rPr>
                          <w:sz w:val="16"/>
                          <w:szCs w:val="16"/>
                        </w:rPr>
                      </w:pPr>
                      <w:r w:rsidRPr="00E60373">
                        <w:rPr>
                          <w:sz w:val="16"/>
                          <w:szCs w:val="16"/>
                        </w:rPr>
                        <w:t>Box 1. Eligibility Criteria</w:t>
                      </w:r>
                    </w:p>
                    <w:tbl>
                      <w:tblPr>
                        <w:tblStyle w:val="TableGrid"/>
                        <w:tblW w:w="4968" w:type="pct"/>
                        <w:tblLook w:val="04A0" w:firstRow="1" w:lastRow="0" w:firstColumn="1" w:lastColumn="0" w:noHBand="0" w:noVBand="1"/>
                      </w:tblPr>
                      <w:tblGrid>
                        <w:gridCol w:w="2370"/>
                        <w:gridCol w:w="2369"/>
                        <w:gridCol w:w="2369"/>
                        <w:gridCol w:w="2369"/>
                      </w:tblGrid>
                      <w:tr w:rsidR="00457DC7" w:rsidRPr="004C2F6F" w14:paraId="454D6D28" w14:textId="77777777" w:rsidTr="004C2F6F">
                        <w:tc>
                          <w:tcPr>
                            <w:tcW w:w="2499" w:type="pct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F89379F" w14:textId="77777777" w:rsidR="00457DC7" w:rsidRPr="00E60373" w:rsidRDefault="00457DC7" w:rsidP="004C2F6F">
                            <w:pPr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Participant</w:t>
                            </w:r>
                          </w:p>
                        </w:tc>
                        <w:tc>
                          <w:tcPr>
                            <w:tcW w:w="2501" w:type="pct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E27BB69" w14:textId="77777777" w:rsidR="00457DC7" w:rsidRPr="00E60373" w:rsidRDefault="00457DC7" w:rsidP="004C2F6F">
                            <w:pPr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Carer</w:t>
                            </w:r>
                          </w:p>
                        </w:tc>
                      </w:tr>
                      <w:tr w:rsidR="00457DC7" w:rsidRPr="004C2F6F" w14:paraId="640A060D" w14:textId="77777777" w:rsidTr="004C2F6F">
                        <w:tc>
                          <w:tcPr>
                            <w:tcW w:w="125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6617258" w14:textId="77777777" w:rsidR="00457DC7" w:rsidRPr="00E60373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Inclusio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36C7981" w14:textId="77777777" w:rsidR="00457DC7" w:rsidRPr="00E60373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Exclusio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37E140C" w14:textId="77777777" w:rsidR="00457DC7" w:rsidRPr="00E60373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Inclusio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6D3BD17" w14:textId="77777777" w:rsidR="00457DC7" w:rsidRPr="00E60373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Exclusion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:</w:t>
                            </w:r>
                          </w:p>
                        </w:tc>
                      </w:tr>
                      <w:tr w:rsidR="00457DC7" w:rsidRPr="004C2F6F" w14:paraId="483525C6" w14:textId="77777777" w:rsidTr="00E60373">
                        <w:trPr>
                          <w:trHeight w:val="1394"/>
                        </w:trPr>
                        <w:tc>
                          <w:tcPr>
                            <w:tcW w:w="1250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9713BC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18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Established diagnosis of epilepsy (1+ year)</w:t>
                            </w:r>
                          </w:p>
                          <w:p w14:paraId="11DD0C89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18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ll epilepsy syndromes and all types of focal and generalised seizures</w:t>
                            </w:r>
                          </w:p>
                          <w:p w14:paraId="68369359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18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Currently being prescribed antiepileptic medication</w:t>
                            </w:r>
                          </w:p>
                          <w:p w14:paraId="10BFA449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18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ged 18 years or older (no upper age limit)</w:t>
                            </w:r>
                          </w:p>
                          <w:p w14:paraId="230E4E07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18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Have visited ED and/or had contact with the ambulance service in the past 12 months for epilepsy (self-report)</w:t>
                            </w:r>
                          </w:p>
                          <w:p w14:paraId="76D41D49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18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Live in the London/ South-east area of England</w:t>
                            </w:r>
                          </w:p>
                          <w:p w14:paraId="427462F2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318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ble to provide informed consent and participate in a qualitative interview in English</w:t>
                            </w: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604A746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51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Severe current psychiatric disorders (e.g. acute psychosis) or life-threatening medical illness</w:t>
                            </w:r>
                          </w:p>
                          <w:p w14:paraId="7B91D53C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51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Resides within a care or nursing home or has no fixed abode.</w:t>
                            </w:r>
                          </w:p>
                        </w:tc>
                        <w:tc>
                          <w:tcPr>
                            <w:tcW w:w="1250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AE5077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85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 significant other to the patient (e.g., family member, friend) who the patient identifies as providing informal support</w:t>
                            </w:r>
                          </w:p>
                          <w:p w14:paraId="4E51ADD6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85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ged 18 years or older (no upper age limit)</w:t>
                            </w:r>
                          </w:p>
                          <w:p w14:paraId="2E86C4F5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85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Lives in London/ South-east area of England</w:t>
                            </w:r>
                          </w:p>
                          <w:p w14:paraId="033EB928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85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ble to provide informed consent and participate in a qualitative interview in English</w:t>
                            </w:r>
                          </w:p>
                          <w:p w14:paraId="1851F851" w14:textId="77777777" w:rsidR="00457DC7" w:rsidRPr="00E60373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B00B87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77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Severe current psychiatric disorders (e.g. acute psychosis) or life-threatening medical illness</w:t>
                            </w:r>
                          </w:p>
                          <w:p w14:paraId="4BB70B31" w14:textId="77777777" w:rsidR="00457DC7" w:rsidRPr="00E60373" w:rsidRDefault="00457DC7" w:rsidP="00457DC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77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E6037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Resides within a care or nursing home or has no fixed abode.</w:t>
                            </w:r>
                          </w:p>
                        </w:tc>
                      </w:tr>
                      <w:tr w:rsidR="00457DC7" w:rsidRPr="004C2F6F" w14:paraId="77DE8765" w14:textId="77777777" w:rsidTr="00E60373">
                        <w:tc>
                          <w:tcPr>
                            <w:tcW w:w="1250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F70801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FAD77E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629E167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B90415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457DC7" w:rsidRPr="004C2F6F" w14:paraId="6AD7A7C8" w14:textId="77777777" w:rsidTr="00E60373">
                        <w:tc>
                          <w:tcPr>
                            <w:tcW w:w="1250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EFD31F1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271B4F4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37DCA5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D185DEA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457DC7" w:rsidRPr="004C2F6F" w14:paraId="6EE1770E" w14:textId="77777777" w:rsidTr="00E60373">
                        <w:tc>
                          <w:tcPr>
                            <w:tcW w:w="1250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E4C9253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965EEF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5C4B623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8C4936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457DC7" w:rsidRPr="004C2F6F" w14:paraId="196B02B9" w14:textId="77777777" w:rsidTr="00E60373">
                        <w:tc>
                          <w:tcPr>
                            <w:tcW w:w="1250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A13724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CD3F02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F7353F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C2A619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457DC7" w:rsidRPr="004C2F6F" w14:paraId="40C89263" w14:textId="77777777" w:rsidTr="00E60373">
                        <w:tc>
                          <w:tcPr>
                            <w:tcW w:w="1250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542D94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D654D58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2552D37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B487BF" w14:textId="77777777" w:rsidR="00457DC7" w:rsidRPr="00953659" w:rsidRDefault="00457DC7" w:rsidP="004C2F6F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14:paraId="69A4BE4C" w14:textId="77777777" w:rsidR="00457DC7" w:rsidRDefault="00457DC7" w:rsidP="00457DC7"/>
                  </w:txbxContent>
                </v:textbox>
                <w10:anchorlock/>
              </v:shape>
            </w:pict>
          </mc:Fallback>
        </mc:AlternateContent>
      </w:r>
    </w:p>
    <w:p w14:paraId="219158FF" w14:textId="77777777" w:rsidR="00457DC7" w:rsidRDefault="00457DC7" w:rsidP="00457DC7"/>
    <w:p w14:paraId="044F3ED3" w14:textId="77777777" w:rsidR="0072072D" w:rsidRDefault="0068158A"/>
    <w:sectPr w:rsidR="0072072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527BD" w14:textId="77777777" w:rsidR="0068158A" w:rsidRDefault="0068158A" w:rsidP="00457DC7">
      <w:r>
        <w:separator/>
      </w:r>
    </w:p>
  </w:endnote>
  <w:endnote w:type="continuationSeparator" w:id="0">
    <w:p w14:paraId="5A5B5E14" w14:textId="77777777" w:rsidR="0068158A" w:rsidRDefault="0068158A" w:rsidP="00457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15BB8D" w14:textId="77777777" w:rsidR="0068158A" w:rsidRDefault="0068158A" w:rsidP="00457DC7">
      <w:r>
        <w:separator/>
      </w:r>
    </w:p>
  </w:footnote>
  <w:footnote w:type="continuationSeparator" w:id="0">
    <w:p w14:paraId="54029072" w14:textId="77777777" w:rsidR="0068158A" w:rsidRDefault="0068158A" w:rsidP="00457DC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EBF03D" w14:textId="536C150C" w:rsidR="00457DC7" w:rsidRDefault="00457DC7" w:rsidP="00457DC7">
    <w:pPr>
      <w:rPr>
        <w:i/>
        <w:iCs/>
        <w:lang w:eastAsia="en-GB"/>
      </w:rPr>
    </w:pPr>
    <w:r w:rsidRPr="00F43673">
      <w:rPr>
        <w:i/>
        <w:iCs/>
        <w:lang w:eastAsia="en-GB"/>
      </w:rPr>
      <w:t>Manuscript for Seizure: European Journal of Epilepsy</w:t>
    </w:r>
  </w:p>
  <w:p w14:paraId="747052BD" w14:textId="77777777" w:rsidR="00457DC7" w:rsidRPr="00F43673" w:rsidRDefault="00457DC7" w:rsidP="00457DC7">
    <w:pPr>
      <w:rPr>
        <w:i/>
        <w:iCs/>
        <w:lang w:eastAsia="en-GB"/>
      </w:rPr>
    </w:pPr>
  </w:p>
  <w:p w14:paraId="106FBFBF" w14:textId="77777777" w:rsidR="00AA4968" w:rsidRDefault="00457DC7" w:rsidP="00AA4968">
    <w:pPr>
      <w:rPr>
        <w:rFonts w:eastAsia="Times New Roman"/>
        <w:lang w:eastAsia="en-GB"/>
      </w:rPr>
    </w:pPr>
    <w:r>
      <w:rPr>
        <w:rFonts w:eastAsia="Times New Roman"/>
        <w:i/>
        <w:iCs/>
        <w:color w:val="000000"/>
      </w:rPr>
      <w:t xml:space="preserve">Title: </w:t>
    </w:r>
    <w:bookmarkStart w:id="1" w:name="_Hlk31703650"/>
    <w:r w:rsidR="00AA4968" w:rsidRPr="00AA4968">
      <w:rPr>
        <w:rFonts w:eastAsia="Times New Roman"/>
        <w:i/>
        <w:iCs/>
      </w:rPr>
      <w:t>Influences on decisions to use routine emergency and alternative care services for adults with epilepsy: a qualitative study</w:t>
    </w:r>
    <w:bookmarkEnd w:id="1"/>
  </w:p>
  <w:p w14:paraId="2F29C470" w14:textId="261861E1" w:rsidR="00457DC7" w:rsidRDefault="00457DC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C41EB8"/>
    <w:multiLevelType w:val="hybridMultilevel"/>
    <w:tmpl w:val="5A4A1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4B2132"/>
    <w:multiLevelType w:val="hybridMultilevel"/>
    <w:tmpl w:val="7654D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670987"/>
    <w:multiLevelType w:val="hybridMultilevel"/>
    <w:tmpl w:val="42005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7F2893"/>
    <w:multiLevelType w:val="hybridMultilevel"/>
    <w:tmpl w:val="7CFC5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DC7"/>
    <w:rsid w:val="001D1691"/>
    <w:rsid w:val="00284091"/>
    <w:rsid w:val="00457DC7"/>
    <w:rsid w:val="0068158A"/>
    <w:rsid w:val="00825C3D"/>
    <w:rsid w:val="00A35FE9"/>
    <w:rsid w:val="00AA4968"/>
    <w:rsid w:val="00E701CB"/>
    <w:rsid w:val="00F4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421CC"/>
  <w15:chartTrackingRefBased/>
  <w15:docId w15:val="{AB4E74BD-27DC-4FAD-8443-F41D60542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DC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D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D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57DC7"/>
    <w:pPr>
      <w:ind w:left="720"/>
      <w:contextualSpacing/>
    </w:pPr>
  </w:style>
  <w:style w:type="table" w:styleId="TableGrid">
    <w:name w:val="Table Grid"/>
    <w:basedOn w:val="TableNormal"/>
    <w:uiPriority w:val="59"/>
    <w:rsid w:val="00457D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D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D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7D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7DC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7D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DC7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4255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4255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nlay, Alison</dc:creator>
  <cp:keywords/>
  <dc:description/>
  <cp:lastModifiedBy>Microsoft Office User</cp:lastModifiedBy>
  <cp:revision>3</cp:revision>
  <dcterms:created xsi:type="dcterms:W3CDTF">2020-02-04T10:26:00Z</dcterms:created>
  <dcterms:modified xsi:type="dcterms:W3CDTF">2020-06-06T06:13:00Z</dcterms:modified>
</cp:coreProperties>
</file>